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D91E5" w14:textId="3496554A" w:rsidR="00F41C16" w:rsidRPr="00CF6152" w:rsidRDefault="00791CFA" w:rsidP="00F41C16">
      <w:pPr>
        <w:ind w:left="-426"/>
        <w:rPr>
          <w:rFonts w:eastAsia="Calibri" w:cs="Times New Roman"/>
          <w:b/>
          <w:szCs w:val="24"/>
        </w:rPr>
      </w:pPr>
      <w:r w:rsidRPr="00CF6152">
        <w:rPr>
          <w:rFonts w:eastAsia="Calibri" w:cs="Times New Roman"/>
          <w:b/>
          <w:szCs w:val="24"/>
        </w:rPr>
        <w:t>S</w:t>
      </w:r>
      <w:r w:rsidR="000E4D30">
        <w:rPr>
          <w:rFonts w:eastAsia="Calibri" w:cs="Times New Roman"/>
          <w:b/>
          <w:szCs w:val="24"/>
        </w:rPr>
        <w:t>6</w:t>
      </w:r>
      <w:r w:rsidRPr="00CF6152">
        <w:rPr>
          <w:rFonts w:eastAsia="Calibri" w:cs="Times New Roman"/>
          <w:b/>
          <w:szCs w:val="24"/>
        </w:rPr>
        <w:t xml:space="preserve"> </w:t>
      </w:r>
      <w:r w:rsidR="00F41C16" w:rsidRPr="00CF6152">
        <w:rPr>
          <w:rFonts w:eastAsia="Calibri" w:cs="Times New Roman"/>
          <w:b/>
          <w:szCs w:val="24"/>
        </w:rPr>
        <w:t xml:space="preserve">Table: </w:t>
      </w:r>
      <w:r w:rsidR="00B913D3" w:rsidRPr="00CF6152">
        <w:rPr>
          <w:b/>
          <w:szCs w:val="24"/>
        </w:rPr>
        <w:t xml:space="preserve">Overview of qualitative codes – </w:t>
      </w:r>
      <w:r w:rsidR="00F41C16" w:rsidRPr="00CF6152">
        <w:rPr>
          <w:rFonts w:eastAsia="Calibri" w:cs="Times New Roman"/>
          <w:b/>
          <w:szCs w:val="24"/>
        </w:rPr>
        <w:t xml:space="preserve">Facilitators </w:t>
      </w:r>
    </w:p>
    <w:tbl>
      <w:tblPr>
        <w:tblStyle w:val="Tabellenraster"/>
        <w:tblW w:w="1007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9"/>
        <w:gridCol w:w="3266"/>
      </w:tblGrid>
      <w:tr w:rsidR="00B136A7" w:rsidRPr="00CF6152" w14:paraId="4886D7DF" w14:textId="77777777" w:rsidTr="00C20092">
        <w:trPr>
          <w:trHeight w:val="447"/>
        </w:trPr>
        <w:tc>
          <w:tcPr>
            <w:tcW w:w="6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EC7CAC0" w14:textId="77777777" w:rsidR="00B136A7" w:rsidRPr="00E30CC0" w:rsidRDefault="00B136A7" w:rsidP="008C449A">
            <w:pPr>
              <w:spacing w:before="0" w:after="0"/>
              <w:rPr>
                <w:rFonts w:asciiTheme="minorHAnsi" w:hAnsiTheme="minorHAnsi" w:cs="Segoe UI"/>
                <w:b/>
                <w:szCs w:val="24"/>
              </w:rPr>
            </w:pPr>
            <w:r w:rsidRPr="00E30CC0">
              <w:rPr>
                <w:rFonts w:asciiTheme="minorHAnsi" w:hAnsiTheme="minorHAnsi" w:cs="Segoe UI"/>
                <w:b/>
                <w:szCs w:val="24"/>
              </w:rPr>
              <w:t xml:space="preserve">Used open-ended items </w:t>
            </w:r>
          </w:p>
        </w:tc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1BA060C" w14:textId="77777777" w:rsidR="00B136A7" w:rsidRPr="00E30CC0" w:rsidRDefault="00B136A7" w:rsidP="008C449A">
            <w:pPr>
              <w:spacing w:before="0" w:after="0"/>
              <w:ind w:left="314"/>
              <w:rPr>
                <w:rFonts w:asciiTheme="minorHAnsi" w:hAnsiTheme="minorHAnsi" w:cs="Segoe UI"/>
                <w:b/>
                <w:szCs w:val="24"/>
              </w:rPr>
            </w:pPr>
            <w:r w:rsidRPr="00E30CC0">
              <w:rPr>
                <w:rFonts w:asciiTheme="minorHAnsi" w:hAnsiTheme="minorHAnsi" w:cs="Segoe UI"/>
                <w:b/>
                <w:szCs w:val="24"/>
              </w:rPr>
              <w:t xml:space="preserve">Number of responses </w:t>
            </w:r>
            <w:r>
              <w:rPr>
                <w:rFonts w:asciiTheme="minorHAnsi" w:hAnsiTheme="minorHAnsi" w:cs="Segoe UI"/>
                <w:b/>
                <w:szCs w:val="24"/>
              </w:rPr>
              <w:t>(</w:t>
            </w:r>
            <w:r w:rsidRPr="00E30CC0">
              <w:rPr>
                <w:rFonts w:asciiTheme="minorHAnsi" w:hAnsiTheme="minorHAnsi" w:cs="Segoe UI"/>
                <w:b/>
                <w:i/>
                <w:iCs/>
                <w:szCs w:val="24"/>
              </w:rPr>
              <w:t>n</w:t>
            </w:r>
            <w:r>
              <w:rPr>
                <w:rFonts w:asciiTheme="minorHAnsi" w:hAnsiTheme="minorHAnsi" w:cs="Segoe UI"/>
                <w:b/>
                <w:szCs w:val="24"/>
              </w:rPr>
              <w:t>)</w:t>
            </w:r>
          </w:p>
        </w:tc>
      </w:tr>
      <w:tr w:rsidR="00B136A7" w:rsidRPr="00E30CC0" w14:paraId="510BC558" w14:textId="77777777" w:rsidTr="00C20092">
        <w:trPr>
          <w:trHeight w:val="297"/>
        </w:trPr>
        <w:tc>
          <w:tcPr>
            <w:tcW w:w="6809" w:type="dxa"/>
            <w:tcBorders>
              <w:top w:val="single" w:sz="4" w:space="0" w:color="auto"/>
            </w:tcBorders>
          </w:tcPr>
          <w:p w14:paraId="443AEEAA" w14:textId="77777777" w:rsidR="00B136A7" w:rsidRPr="00E30CC0" w:rsidRDefault="00B136A7" w:rsidP="008C449A">
            <w:pPr>
              <w:spacing w:before="0" w:after="0"/>
              <w:rPr>
                <w:rFonts w:asciiTheme="minorHAnsi" w:hAnsiTheme="minorHAnsi" w:cs="Segoe UI"/>
                <w:b/>
                <w:sz w:val="22"/>
              </w:rPr>
            </w:pPr>
            <w:r w:rsidRPr="00E30CC0">
              <w:rPr>
                <w:rFonts w:asciiTheme="minorHAnsi" w:hAnsiTheme="minorHAnsi" w:cs="Segoe UI"/>
                <w:b/>
                <w:sz w:val="22"/>
              </w:rPr>
              <w:t>All participants</w:t>
            </w:r>
          </w:p>
        </w:tc>
        <w:tc>
          <w:tcPr>
            <w:tcW w:w="3266" w:type="dxa"/>
            <w:tcBorders>
              <w:top w:val="single" w:sz="4" w:space="0" w:color="auto"/>
            </w:tcBorders>
          </w:tcPr>
          <w:p w14:paraId="23E2DB82" w14:textId="77777777" w:rsidR="00B136A7" w:rsidRPr="00E30CC0" w:rsidRDefault="00B136A7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</w:p>
        </w:tc>
      </w:tr>
      <w:tr w:rsidR="00B136A7" w:rsidRPr="00CF6152" w14:paraId="441DF34E" w14:textId="77777777" w:rsidTr="00C20092">
        <w:trPr>
          <w:trHeight w:val="297"/>
        </w:trPr>
        <w:tc>
          <w:tcPr>
            <w:tcW w:w="6809" w:type="dxa"/>
          </w:tcPr>
          <w:p w14:paraId="4C20DD04" w14:textId="4C830A54" w:rsidR="00B136A7" w:rsidRPr="00330FD8" w:rsidRDefault="00B136A7" w:rsidP="003E311A">
            <w:pPr>
              <w:spacing w:before="0" w:after="0"/>
              <w:ind w:left="316" w:hanging="316"/>
              <w:jc w:val="both"/>
              <w:rPr>
                <w:rFonts w:asciiTheme="minorHAnsi" w:hAnsiTheme="minorHAnsi" w:cs="Segoe UI"/>
                <w:i/>
                <w:iCs/>
                <w:sz w:val="22"/>
              </w:rPr>
            </w:pPr>
            <w:r w:rsidRPr="00330FD8">
              <w:rPr>
                <w:rFonts w:asciiTheme="minorHAnsi" w:hAnsiTheme="minorHAnsi" w:cs="Segoe UI"/>
                <w:i/>
                <w:iCs/>
                <w:sz w:val="22"/>
              </w:rPr>
              <w:tab/>
              <w:t xml:space="preserve">What do you perceive as benefits of preregistration? </w:t>
            </w:r>
          </w:p>
        </w:tc>
        <w:tc>
          <w:tcPr>
            <w:tcW w:w="3266" w:type="dxa"/>
          </w:tcPr>
          <w:p w14:paraId="4ECDB177" w14:textId="1BAF92EF" w:rsidR="00B136A7" w:rsidRPr="00B136A7" w:rsidRDefault="00B136A7" w:rsidP="00B136A7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B136A7">
              <w:rPr>
                <w:rFonts w:asciiTheme="minorHAnsi" w:hAnsiTheme="minorHAnsi" w:cs="Segoe UI"/>
                <w:sz w:val="22"/>
              </w:rPr>
              <w:t>140</w:t>
            </w:r>
          </w:p>
        </w:tc>
      </w:tr>
      <w:tr w:rsidR="00B136A7" w:rsidRPr="00CF6152" w14:paraId="00F7E94D" w14:textId="77777777" w:rsidTr="00C20092">
        <w:trPr>
          <w:trHeight w:val="297"/>
        </w:trPr>
        <w:tc>
          <w:tcPr>
            <w:tcW w:w="6809" w:type="dxa"/>
          </w:tcPr>
          <w:p w14:paraId="133CFCC8" w14:textId="2638DFCD" w:rsidR="00B136A7" w:rsidRPr="00330FD8" w:rsidRDefault="00B136A7" w:rsidP="003E311A">
            <w:pPr>
              <w:spacing w:before="0" w:after="0"/>
              <w:ind w:left="316" w:hanging="316"/>
              <w:jc w:val="both"/>
              <w:rPr>
                <w:rFonts w:asciiTheme="minorHAnsi" w:hAnsiTheme="minorHAnsi" w:cs="Segoe UI"/>
                <w:i/>
                <w:iCs/>
                <w:sz w:val="22"/>
              </w:rPr>
            </w:pPr>
            <w:r w:rsidRPr="00330FD8">
              <w:rPr>
                <w:rFonts w:asciiTheme="minorHAnsi" w:hAnsiTheme="minorHAnsi" w:cs="Segoe UI"/>
                <w:i/>
                <w:iCs/>
                <w:sz w:val="22"/>
              </w:rPr>
              <w:tab/>
              <w:t xml:space="preserve">What do you think would be the long-term benefits of mandatory preregistration? </w:t>
            </w:r>
          </w:p>
        </w:tc>
        <w:tc>
          <w:tcPr>
            <w:tcW w:w="3266" w:type="dxa"/>
            <w:vAlign w:val="center"/>
          </w:tcPr>
          <w:p w14:paraId="30A6903B" w14:textId="17C6B664" w:rsidR="00B136A7" w:rsidRPr="00B136A7" w:rsidRDefault="00B136A7" w:rsidP="00B136A7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B136A7">
              <w:rPr>
                <w:rFonts w:asciiTheme="minorHAnsi" w:hAnsiTheme="minorHAnsi" w:cs="Segoe UI"/>
                <w:sz w:val="22"/>
              </w:rPr>
              <w:t>140</w:t>
            </w:r>
          </w:p>
        </w:tc>
      </w:tr>
      <w:tr w:rsidR="00B136A7" w:rsidRPr="00CF6152" w14:paraId="114EE564" w14:textId="77777777" w:rsidTr="00C20092">
        <w:trPr>
          <w:trHeight w:val="297"/>
        </w:trPr>
        <w:tc>
          <w:tcPr>
            <w:tcW w:w="6809" w:type="dxa"/>
          </w:tcPr>
          <w:p w14:paraId="7F202FBE" w14:textId="77777777" w:rsidR="00B136A7" w:rsidRPr="00B136A7" w:rsidRDefault="00B136A7" w:rsidP="003E311A">
            <w:pPr>
              <w:spacing w:before="0" w:after="0"/>
              <w:jc w:val="both"/>
              <w:rPr>
                <w:rFonts w:asciiTheme="minorHAnsi" w:hAnsiTheme="minorHAnsi" w:cs="Segoe UI"/>
                <w:b/>
                <w:sz w:val="22"/>
              </w:rPr>
            </w:pPr>
            <w:r w:rsidRPr="00B136A7">
              <w:rPr>
                <w:rFonts w:asciiTheme="minorHAnsi" w:hAnsiTheme="minorHAnsi" w:cs="Segoe UI"/>
                <w:b/>
                <w:sz w:val="22"/>
              </w:rPr>
              <w:t>Only if participants preregistered before</w:t>
            </w:r>
          </w:p>
        </w:tc>
        <w:tc>
          <w:tcPr>
            <w:tcW w:w="3266" w:type="dxa"/>
          </w:tcPr>
          <w:p w14:paraId="656FE91D" w14:textId="472C0748" w:rsidR="00B136A7" w:rsidRPr="00B136A7" w:rsidRDefault="00B136A7" w:rsidP="00B136A7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</w:p>
        </w:tc>
      </w:tr>
      <w:tr w:rsidR="00B136A7" w:rsidRPr="00CF6152" w14:paraId="3FCCE0CE" w14:textId="77777777" w:rsidTr="00CB5132">
        <w:trPr>
          <w:trHeight w:val="297"/>
        </w:trPr>
        <w:tc>
          <w:tcPr>
            <w:tcW w:w="6809" w:type="dxa"/>
            <w:tcBorders>
              <w:bottom w:val="single" w:sz="4" w:space="0" w:color="auto"/>
            </w:tcBorders>
          </w:tcPr>
          <w:p w14:paraId="45DEF85C" w14:textId="476E5D27" w:rsidR="00B136A7" w:rsidRPr="00330FD8" w:rsidRDefault="00B136A7" w:rsidP="003E311A">
            <w:pPr>
              <w:spacing w:before="0" w:after="0"/>
              <w:ind w:left="316" w:hanging="316"/>
              <w:jc w:val="both"/>
              <w:rPr>
                <w:rFonts w:asciiTheme="minorHAnsi" w:hAnsiTheme="minorHAnsi" w:cs="Segoe UI"/>
                <w:i/>
                <w:iCs/>
                <w:sz w:val="22"/>
              </w:rPr>
            </w:pPr>
            <w:r w:rsidRPr="00330FD8">
              <w:rPr>
                <w:rFonts w:asciiTheme="minorHAnsi" w:hAnsiTheme="minorHAnsi" w:cs="Segoe UI"/>
                <w:i/>
                <w:iCs/>
                <w:sz w:val="22"/>
              </w:rPr>
              <w:tab/>
              <w:t xml:space="preserve">I am now more motivated to preregister than I was before because… </w:t>
            </w: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14:paraId="1AC2D75E" w14:textId="3D4FC783" w:rsidR="00B136A7" w:rsidRPr="00B136A7" w:rsidRDefault="00B136A7" w:rsidP="00B136A7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B136A7">
              <w:rPr>
                <w:rFonts w:asciiTheme="minorHAnsi" w:hAnsiTheme="minorHAnsi" w:cs="Segoe UI"/>
                <w:sz w:val="22"/>
              </w:rPr>
              <w:t>6</w:t>
            </w:r>
          </w:p>
        </w:tc>
      </w:tr>
      <w:tr w:rsidR="00B913D3" w:rsidRPr="00CF6152" w14:paraId="1584824F" w14:textId="77777777" w:rsidTr="00CB5132">
        <w:trPr>
          <w:trHeight w:val="447"/>
        </w:trPr>
        <w:tc>
          <w:tcPr>
            <w:tcW w:w="6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75DEB54C" w14:textId="77777777" w:rsidR="00B913D3" w:rsidRPr="00CF6152" w:rsidRDefault="00B913D3" w:rsidP="008C449A">
            <w:pPr>
              <w:spacing w:before="0" w:after="0"/>
              <w:rPr>
                <w:rFonts w:asciiTheme="minorHAnsi" w:hAnsiTheme="minorHAnsi" w:cs="Segoe UI"/>
                <w:b/>
                <w:szCs w:val="24"/>
              </w:rPr>
            </w:pPr>
            <w:r w:rsidRPr="00CF6152">
              <w:rPr>
                <w:rFonts w:asciiTheme="minorHAnsi" w:hAnsiTheme="minorHAnsi" w:cs="Segoe UI"/>
                <w:b/>
                <w:szCs w:val="24"/>
              </w:rPr>
              <w:t>Codes</w:t>
            </w:r>
          </w:p>
        </w:tc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7BDE2D80" w14:textId="77777777" w:rsidR="00B913D3" w:rsidRPr="00CF6152" w:rsidRDefault="00B913D3" w:rsidP="008C449A">
            <w:pPr>
              <w:spacing w:before="0" w:after="0"/>
              <w:ind w:left="314"/>
              <w:jc w:val="center"/>
              <w:rPr>
                <w:rFonts w:asciiTheme="minorHAnsi" w:hAnsiTheme="minorHAnsi" w:cs="Segoe UI"/>
                <w:b/>
                <w:szCs w:val="24"/>
                <w:vertAlign w:val="superscript"/>
              </w:rPr>
            </w:pPr>
            <w:r w:rsidRPr="00CF6152">
              <w:rPr>
                <w:rFonts w:asciiTheme="minorHAnsi" w:hAnsiTheme="minorHAnsi" w:cs="Segoe UI"/>
                <w:b/>
                <w:szCs w:val="24"/>
              </w:rPr>
              <w:t>Participants mentioning the code at least once (</w:t>
            </w:r>
            <w:r w:rsidRPr="00CF6152">
              <w:rPr>
                <w:rFonts w:asciiTheme="minorHAnsi" w:hAnsiTheme="minorHAnsi" w:cs="Segoe UI"/>
                <w:b/>
                <w:i/>
                <w:iCs/>
                <w:szCs w:val="24"/>
              </w:rPr>
              <w:t>n</w:t>
            </w:r>
            <w:r w:rsidRPr="00CF6152">
              <w:rPr>
                <w:rFonts w:asciiTheme="minorHAnsi" w:hAnsiTheme="minorHAnsi" w:cs="Segoe UI"/>
                <w:b/>
                <w:szCs w:val="24"/>
              </w:rPr>
              <w:t>)</w:t>
            </w:r>
          </w:p>
        </w:tc>
      </w:tr>
      <w:tr w:rsidR="00B913D3" w:rsidRPr="00CF6152" w14:paraId="2A285636" w14:textId="77777777" w:rsidTr="00CB5132">
        <w:trPr>
          <w:trHeight w:val="297"/>
        </w:trPr>
        <w:tc>
          <w:tcPr>
            <w:tcW w:w="6809" w:type="dxa"/>
            <w:tcBorders>
              <w:top w:val="single" w:sz="4" w:space="0" w:color="auto"/>
            </w:tcBorders>
          </w:tcPr>
          <w:p w14:paraId="42C64066" w14:textId="7A78F80D" w:rsidR="00B913D3" w:rsidRPr="00CF6152" w:rsidRDefault="00B913D3" w:rsidP="00EB0E33">
            <w:pPr>
              <w:spacing w:before="0" w:after="0"/>
              <w:rPr>
                <w:rFonts w:asciiTheme="minorHAnsi" w:hAnsiTheme="minorHAnsi" w:cs="Segoe UI"/>
                <w:b/>
                <w:sz w:val="22"/>
              </w:rPr>
            </w:pPr>
            <w:r w:rsidRPr="00CF6152">
              <w:rPr>
                <w:rFonts w:asciiTheme="minorHAnsi" w:hAnsiTheme="minorHAnsi" w:cs="Segoe UI"/>
                <w:b/>
                <w:sz w:val="22"/>
              </w:rPr>
              <w:t>Transparency and integrity drivers</w:t>
            </w:r>
          </w:p>
        </w:tc>
        <w:tc>
          <w:tcPr>
            <w:tcW w:w="3266" w:type="dxa"/>
            <w:tcBorders>
              <w:top w:val="single" w:sz="4" w:space="0" w:color="auto"/>
            </w:tcBorders>
          </w:tcPr>
          <w:p w14:paraId="4AA15435" w14:textId="77777777" w:rsidR="00B913D3" w:rsidRPr="00CF6152" w:rsidRDefault="00B913D3" w:rsidP="008C449A">
            <w:pPr>
              <w:spacing w:before="0" w:after="0"/>
              <w:ind w:left="314"/>
              <w:jc w:val="center"/>
              <w:rPr>
                <w:rFonts w:asciiTheme="minorHAnsi" w:hAnsiTheme="minorHAnsi" w:cs="Segoe UI"/>
                <w:sz w:val="22"/>
              </w:rPr>
            </w:pPr>
          </w:p>
        </w:tc>
      </w:tr>
      <w:tr w:rsidR="00B913D3" w:rsidRPr="00CF6152" w14:paraId="30DB4A55" w14:textId="77777777" w:rsidTr="00C20092">
        <w:trPr>
          <w:trHeight w:val="297"/>
        </w:trPr>
        <w:tc>
          <w:tcPr>
            <w:tcW w:w="6809" w:type="dxa"/>
          </w:tcPr>
          <w:p w14:paraId="6880311A" w14:textId="763331E7" w:rsidR="00B913D3" w:rsidRPr="00CF6152" w:rsidRDefault="00B913D3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Transparency and openness</w:t>
            </w:r>
          </w:p>
        </w:tc>
        <w:tc>
          <w:tcPr>
            <w:tcW w:w="3266" w:type="dxa"/>
          </w:tcPr>
          <w:p w14:paraId="18E8AA55" w14:textId="77777777" w:rsidR="00B913D3" w:rsidRPr="00CF6152" w:rsidRDefault="00B913D3" w:rsidP="008C449A">
            <w:pPr>
              <w:spacing w:before="0" w:after="0"/>
              <w:ind w:left="314"/>
              <w:jc w:val="center"/>
              <w:rPr>
                <w:rFonts w:asciiTheme="minorHAnsi" w:hAnsiTheme="minorHAnsi" w:cs="Segoe UI"/>
                <w:sz w:val="22"/>
              </w:rPr>
            </w:pPr>
          </w:p>
        </w:tc>
      </w:tr>
      <w:tr w:rsidR="00D00E36" w:rsidRPr="00CF6152" w14:paraId="0274B65B" w14:textId="77777777" w:rsidTr="00C20092">
        <w:trPr>
          <w:trHeight w:val="281"/>
        </w:trPr>
        <w:tc>
          <w:tcPr>
            <w:tcW w:w="6809" w:type="dxa"/>
          </w:tcPr>
          <w:p w14:paraId="72554AD2" w14:textId="77777777" w:rsidR="00D00E36" w:rsidRPr="00CF6152" w:rsidRDefault="00D00E36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More transparency</w:t>
            </w:r>
          </w:p>
        </w:tc>
        <w:tc>
          <w:tcPr>
            <w:tcW w:w="3266" w:type="dxa"/>
          </w:tcPr>
          <w:p w14:paraId="4D243E3E" w14:textId="77777777" w:rsidR="00D00E36" w:rsidRPr="00CF6152" w:rsidRDefault="00D00E36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30</w:t>
            </w:r>
          </w:p>
        </w:tc>
      </w:tr>
      <w:tr w:rsidR="00D00E36" w:rsidRPr="00CF6152" w14:paraId="3370825E" w14:textId="77777777" w:rsidTr="00C20092">
        <w:trPr>
          <w:trHeight w:val="281"/>
        </w:trPr>
        <w:tc>
          <w:tcPr>
            <w:tcW w:w="6809" w:type="dxa"/>
          </w:tcPr>
          <w:p w14:paraId="6C37E2F5" w14:textId="77777777" w:rsidR="00D00E36" w:rsidRPr="00CF6152" w:rsidRDefault="00D00E36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Reduces parallel research</w:t>
            </w:r>
          </w:p>
        </w:tc>
        <w:tc>
          <w:tcPr>
            <w:tcW w:w="3266" w:type="dxa"/>
          </w:tcPr>
          <w:p w14:paraId="370AC691" w14:textId="77777777" w:rsidR="00D00E36" w:rsidRPr="00CF6152" w:rsidRDefault="00D00E36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10</w:t>
            </w:r>
          </w:p>
        </w:tc>
      </w:tr>
      <w:tr w:rsidR="00D00E36" w:rsidRPr="00CF6152" w14:paraId="279796C6" w14:textId="77777777" w:rsidTr="00C20092">
        <w:trPr>
          <w:trHeight w:val="281"/>
        </w:trPr>
        <w:tc>
          <w:tcPr>
            <w:tcW w:w="6809" w:type="dxa"/>
          </w:tcPr>
          <w:p w14:paraId="48F32999" w14:textId="77777777" w:rsidR="00D00E36" w:rsidRPr="00CF6152" w:rsidRDefault="00D00E36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Better public / external understanding</w:t>
            </w:r>
          </w:p>
        </w:tc>
        <w:tc>
          <w:tcPr>
            <w:tcW w:w="3266" w:type="dxa"/>
          </w:tcPr>
          <w:p w14:paraId="338F9D70" w14:textId="77777777" w:rsidR="00D00E36" w:rsidRPr="00CF6152" w:rsidRDefault="00D00E36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9</w:t>
            </w:r>
          </w:p>
        </w:tc>
      </w:tr>
      <w:tr w:rsidR="00D00E36" w:rsidRPr="00CF6152" w14:paraId="573DFDE7" w14:textId="77777777" w:rsidTr="00C20092">
        <w:trPr>
          <w:trHeight w:val="281"/>
        </w:trPr>
        <w:tc>
          <w:tcPr>
            <w:tcW w:w="6809" w:type="dxa"/>
          </w:tcPr>
          <w:p w14:paraId="11D9CCC9" w14:textId="77777777" w:rsidR="00D00E36" w:rsidRPr="00CF6152" w:rsidRDefault="00D00E36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Open Science support</w:t>
            </w:r>
          </w:p>
        </w:tc>
        <w:tc>
          <w:tcPr>
            <w:tcW w:w="3266" w:type="dxa"/>
          </w:tcPr>
          <w:p w14:paraId="6B91E653" w14:textId="77777777" w:rsidR="00D00E36" w:rsidRPr="00CF6152" w:rsidRDefault="00D00E36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4</w:t>
            </w:r>
          </w:p>
        </w:tc>
      </w:tr>
      <w:tr w:rsidR="00D00E36" w:rsidRPr="00CF6152" w14:paraId="3C97D40E" w14:textId="77777777" w:rsidTr="00C20092">
        <w:trPr>
          <w:trHeight w:val="281"/>
        </w:trPr>
        <w:tc>
          <w:tcPr>
            <w:tcW w:w="6809" w:type="dxa"/>
          </w:tcPr>
          <w:p w14:paraId="00427B96" w14:textId="77777777" w:rsidR="00D00E36" w:rsidRPr="00CF6152" w:rsidRDefault="00D00E36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Increases trustworthiness</w:t>
            </w:r>
          </w:p>
        </w:tc>
        <w:tc>
          <w:tcPr>
            <w:tcW w:w="3266" w:type="dxa"/>
          </w:tcPr>
          <w:p w14:paraId="118BD5DA" w14:textId="77777777" w:rsidR="00D00E36" w:rsidRPr="00CF6152" w:rsidRDefault="00D00E36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4</w:t>
            </w:r>
          </w:p>
        </w:tc>
      </w:tr>
      <w:tr w:rsidR="00B913D3" w:rsidRPr="00CF6152" w14:paraId="6E319043" w14:textId="77777777" w:rsidTr="00C20092">
        <w:trPr>
          <w:trHeight w:val="281"/>
        </w:trPr>
        <w:tc>
          <w:tcPr>
            <w:tcW w:w="6809" w:type="dxa"/>
          </w:tcPr>
          <w:p w14:paraId="67BF7558" w14:textId="250E50BF" w:rsidR="00B913D3" w:rsidRPr="00CF6152" w:rsidRDefault="00B913D3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Increases credibility</w:t>
            </w:r>
          </w:p>
        </w:tc>
        <w:tc>
          <w:tcPr>
            <w:tcW w:w="3266" w:type="dxa"/>
          </w:tcPr>
          <w:p w14:paraId="3705A256" w14:textId="77777777" w:rsidR="00B913D3" w:rsidRPr="00CF6152" w:rsidRDefault="00B913D3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3</w:t>
            </w:r>
          </w:p>
        </w:tc>
      </w:tr>
      <w:tr w:rsidR="00B913D3" w:rsidRPr="00CF6152" w14:paraId="697C034C" w14:textId="77777777" w:rsidTr="00C20092">
        <w:trPr>
          <w:trHeight w:val="281"/>
        </w:trPr>
        <w:tc>
          <w:tcPr>
            <w:tcW w:w="6809" w:type="dxa"/>
          </w:tcPr>
          <w:p w14:paraId="5501E80E" w14:textId="0A00EC4C" w:rsidR="00B913D3" w:rsidRPr="00CF6152" w:rsidRDefault="00EB0E33" w:rsidP="00EB0E33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="00B913D3" w:rsidRPr="00CF6152">
              <w:rPr>
                <w:rFonts w:asciiTheme="minorHAnsi" w:hAnsiTheme="minorHAnsi" w:cs="Segoe UI"/>
                <w:sz w:val="22"/>
              </w:rPr>
              <w:t>Scientific rigor and integrity</w:t>
            </w:r>
          </w:p>
        </w:tc>
        <w:tc>
          <w:tcPr>
            <w:tcW w:w="3266" w:type="dxa"/>
          </w:tcPr>
          <w:p w14:paraId="4530500E" w14:textId="77777777" w:rsidR="00B913D3" w:rsidRPr="00CF6152" w:rsidRDefault="00B913D3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</w:p>
        </w:tc>
      </w:tr>
      <w:tr w:rsidR="00803FFF" w:rsidRPr="00CF6152" w14:paraId="4F098242" w14:textId="77777777" w:rsidTr="00C20092">
        <w:trPr>
          <w:trHeight w:val="297"/>
        </w:trPr>
        <w:tc>
          <w:tcPr>
            <w:tcW w:w="6809" w:type="dxa"/>
          </w:tcPr>
          <w:p w14:paraId="56CDF88F" w14:textId="77777777" w:rsidR="00803FFF" w:rsidRPr="00CF6152" w:rsidRDefault="00803FFF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Higher research quality</w:t>
            </w:r>
          </w:p>
        </w:tc>
        <w:tc>
          <w:tcPr>
            <w:tcW w:w="3266" w:type="dxa"/>
          </w:tcPr>
          <w:p w14:paraId="36C56D93" w14:textId="77777777" w:rsidR="00803FFF" w:rsidRPr="00CF6152" w:rsidRDefault="00803FFF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19</w:t>
            </w:r>
          </w:p>
        </w:tc>
      </w:tr>
      <w:tr w:rsidR="00803FFF" w:rsidRPr="00CF6152" w14:paraId="72F4A8E6" w14:textId="77777777" w:rsidTr="00C20092">
        <w:trPr>
          <w:trHeight w:val="297"/>
        </w:trPr>
        <w:tc>
          <w:tcPr>
            <w:tcW w:w="6809" w:type="dxa"/>
          </w:tcPr>
          <w:p w14:paraId="733A11CB" w14:textId="77777777" w:rsidR="00803FFF" w:rsidRPr="00CF6152" w:rsidRDefault="00803FFF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Prevents publication bias / all data is known</w:t>
            </w:r>
          </w:p>
        </w:tc>
        <w:tc>
          <w:tcPr>
            <w:tcW w:w="3266" w:type="dxa"/>
          </w:tcPr>
          <w:p w14:paraId="15C99F65" w14:textId="77777777" w:rsidR="00803FFF" w:rsidRPr="00CF6152" w:rsidRDefault="00803FFF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16</w:t>
            </w:r>
          </w:p>
        </w:tc>
      </w:tr>
      <w:tr w:rsidR="00803FFF" w:rsidRPr="00CF6152" w14:paraId="70858DE1" w14:textId="77777777" w:rsidTr="00C20092">
        <w:trPr>
          <w:trHeight w:val="281"/>
        </w:trPr>
        <w:tc>
          <w:tcPr>
            <w:tcW w:w="6809" w:type="dxa"/>
          </w:tcPr>
          <w:p w14:paraId="1676534C" w14:textId="77777777" w:rsidR="00803FFF" w:rsidRPr="00CF6152" w:rsidRDefault="00803FFF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Better study design / thorough methods</w:t>
            </w:r>
          </w:p>
        </w:tc>
        <w:tc>
          <w:tcPr>
            <w:tcW w:w="3266" w:type="dxa"/>
          </w:tcPr>
          <w:p w14:paraId="5466382A" w14:textId="77777777" w:rsidR="00803FFF" w:rsidRPr="00CF6152" w:rsidRDefault="00803FFF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15</w:t>
            </w:r>
          </w:p>
        </w:tc>
      </w:tr>
      <w:tr w:rsidR="00803FFF" w:rsidRPr="00CF6152" w14:paraId="47EA40E5" w14:textId="77777777" w:rsidTr="00C20092">
        <w:trPr>
          <w:trHeight w:val="297"/>
        </w:trPr>
        <w:tc>
          <w:tcPr>
            <w:tcW w:w="6809" w:type="dxa"/>
          </w:tcPr>
          <w:p w14:paraId="638DC58B" w14:textId="77777777" w:rsidR="00803FFF" w:rsidRPr="00CF6152" w:rsidRDefault="00803FFF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Improves reproducibility / reliability</w:t>
            </w:r>
          </w:p>
        </w:tc>
        <w:tc>
          <w:tcPr>
            <w:tcW w:w="3266" w:type="dxa"/>
          </w:tcPr>
          <w:p w14:paraId="50E04CAC" w14:textId="77777777" w:rsidR="00803FFF" w:rsidRPr="00CF6152" w:rsidRDefault="00803FFF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10</w:t>
            </w:r>
          </w:p>
        </w:tc>
      </w:tr>
      <w:tr w:rsidR="00803FFF" w:rsidRPr="00CF6152" w14:paraId="54C701B8" w14:textId="77777777" w:rsidTr="00C20092">
        <w:trPr>
          <w:trHeight w:val="281"/>
        </w:trPr>
        <w:tc>
          <w:tcPr>
            <w:tcW w:w="6809" w:type="dxa"/>
          </w:tcPr>
          <w:p w14:paraId="0E31CB49" w14:textId="77777777" w:rsidR="00803FFF" w:rsidRPr="00CF6152" w:rsidRDefault="00803FFF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Good research practices / prevention of QRPs</w:t>
            </w:r>
          </w:p>
        </w:tc>
        <w:tc>
          <w:tcPr>
            <w:tcW w:w="3266" w:type="dxa"/>
          </w:tcPr>
          <w:p w14:paraId="275075E1" w14:textId="77777777" w:rsidR="00803FFF" w:rsidRPr="00CF6152" w:rsidRDefault="00803FFF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8</w:t>
            </w:r>
          </w:p>
        </w:tc>
      </w:tr>
      <w:tr w:rsidR="00803FFF" w:rsidRPr="00CF6152" w14:paraId="5B9D4C9E" w14:textId="77777777" w:rsidTr="00C20092">
        <w:trPr>
          <w:trHeight w:val="297"/>
        </w:trPr>
        <w:tc>
          <w:tcPr>
            <w:tcW w:w="6809" w:type="dxa"/>
          </w:tcPr>
          <w:p w14:paraId="482A4E13" w14:textId="77777777" w:rsidR="00803FFF" w:rsidRPr="00CF6152" w:rsidRDefault="00803FFF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Better consideration of animal use (3R)</w:t>
            </w:r>
          </w:p>
        </w:tc>
        <w:tc>
          <w:tcPr>
            <w:tcW w:w="3266" w:type="dxa"/>
          </w:tcPr>
          <w:p w14:paraId="1A020C44" w14:textId="77777777" w:rsidR="00803FFF" w:rsidRPr="00CF6152" w:rsidRDefault="00803FFF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8</w:t>
            </w:r>
          </w:p>
        </w:tc>
      </w:tr>
      <w:tr w:rsidR="00803FFF" w:rsidRPr="00CF6152" w14:paraId="1C0335F3" w14:textId="77777777" w:rsidTr="00C20092">
        <w:trPr>
          <w:trHeight w:val="297"/>
        </w:trPr>
        <w:tc>
          <w:tcPr>
            <w:tcW w:w="6809" w:type="dxa"/>
          </w:tcPr>
          <w:p w14:paraId="1876BB81" w14:textId="77777777" w:rsidR="00803FFF" w:rsidRPr="00CF6152" w:rsidRDefault="00803FFF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Uniformity of protocols / experiments</w:t>
            </w:r>
          </w:p>
        </w:tc>
        <w:tc>
          <w:tcPr>
            <w:tcW w:w="3266" w:type="dxa"/>
          </w:tcPr>
          <w:p w14:paraId="1E040A13" w14:textId="77777777" w:rsidR="00803FFF" w:rsidRPr="00CF6152" w:rsidRDefault="00803FFF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7</w:t>
            </w:r>
          </w:p>
        </w:tc>
      </w:tr>
      <w:tr w:rsidR="00B913D3" w:rsidRPr="00CF6152" w14:paraId="03D8A22B" w14:textId="77777777" w:rsidTr="00C20092">
        <w:trPr>
          <w:trHeight w:val="281"/>
        </w:trPr>
        <w:tc>
          <w:tcPr>
            <w:tcW w:w="6809" w:type="dxa"/>
          </w:tcPr>
          <w:p w14:paraId="51044208" w14:textId="25E48580" w:rsidR="00B913D3" w:rsidRPr="00CF6152" w:rsidRDefault="00B913D3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Better statistical analysis</w:t>
            </w:r>
          </w:p>
        </w:tc>
        <w:tc>
          <w:tcPr>
            <w:tcW w:w="3266" w:type="dxa"/>
          </w:tcPr>
          <w:p w14:paraId="2B6604F3" w14:textId="77777777" w:rsidR="00B913D3" w:rsidRPr="00CF6152" w:rsidRDefault="00B913D3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5</w:t>
            </w:r>
          </w:p>
        </w:tc>
      </w:tr>
      <w:tr w:rsidR="00B913D3" w:rsidRPr="00CF6152" w14:paraId="1BA278C7" w14:textId="77777777" w:rsidTr="00C20092">
        <w:trPr>
          <w:trHeight w:val="281"/>
        </w:trPr>
        <w:tc>
          <w:tcPr>
            <w:tcW w:w="6809" w:type="dxa"/>
          </w:tcPr>
          <w:p w14:paraId="28D1EE77" w14:textId="4AE236CC" w:rsidR="00B913D3" w:rsidRPr="00CF6152" w:rsidRDefault="00B913D3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 xml:space="preserve">Prevents </w:t>
            </w:r>
            <w:proofErr w:type="spellStart"/>
            <w:r w:rsidRPr="00CF6152">
              <w:rPr>
                <w:rFonts w:asciiTheme="minorHAnsi" w:hAnsiTheme="minorHAnsi" w:cs="Segoe UI"/>
                <w:sz w:val="22"/>
              </w:rPr>
              <w:t>HARKing</w:t>
            </w:r>
            <w:proofErr w:type="spellEnd"/>
          </w:p>
        </w:tc>
        <w:tc>
          <w:tcPr>
            <w:tcW w:w="3266" w:type="dxa"/>
          </w:tcPr>
          <w:p w14:paraId="18B61078" w14:textId="77777777" w:rsidR="00B913D3" w:rsidRPr="00CF6152" w:rsidRDefault="00B913D3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5</w:t>
            </w:r>
          </w:p>
        </w:tc>
      </w:tr>
      <w:tr w:rsidR="00B913D3" w:rsidRPr="00CF6152" w14:paraId="526B75EB" w14:textId="77777777" w:rsidTr="00C20092">
        <w:trPr>
          <w:trHeight w:val="281"/>
        </w:trPr>
        <w:tc>
          <w:tcPr>
            <w:tcW w:w="6809" w:type="dxa"/>
          </w:tcPr>
          <w:p w14:paraId="43003213" w14:textId="635D0BE5" w:rsidR="00B913D3" w:rsidRPr="00CF6152" w:rsidRDefault="00B913D3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>Prevents p-</w:t>
            </w:r>
            <w:proofErr w:type="spellStart"/>
            <w:r w:rsidRPr="00CF6152">
              <w:rPr>
                <w:rFonts w:asciiTheme="minorHAnsi" w:hAnsiTheme="minorHAnsi" w:cs="Segoe UI"/>
                <w:sz w:val="22"/>
              </w:rPr>
              <w:t>haking</w:t>
            </w:r>
            <w:proofErr w:type="spellEnd"/>
          </w:p>
        </w:tc>
        <w:tc>
          <w:tcPr>
            <w:tcW w:w="3266" w:type="dxa"/>
          </w:tcPr>
          <w:p w14:paraId="798DDD30" w14:textId="77777777" w:rsidR="00B913D3" w:rsidRPr="00CF6152" w:rsidRDefault="00B913D3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4</w:t>
            </w:r>
          </w:p>
        </w:tc>
      </w:tr>
      <w:tr w:rsidR="00B913D3" w:rsidRPr="00CF6152" w14:paraId="3DD6A417" w14:textId="77777777" w:rsidTr="00CB5132">
        <w:trPr>
          <w:trHeight w:val="297"/>
        </w:trPr>
        <w:tc>
          <w:tcPr>
            <w:tcW w:w="6809" w:type="dxa"/>
          </w:tcPr>
          <w:p w14:paraId="1FF9F16E" w14:textId="7E596A89" w:rsidR="00B913D3" w:rsidRPr="00CF6152" w:rsidRDefault="00B913D3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Less deviations</w:t>
            </w:r>
          </w:p>
        </w:tc>
        <w:tc>
          <w:tcPr>
            <w:tcW w:w="3266" w:type="dxa"/>
          </w:tcPr>
          <w:p w14:paraId="52AFD04B" w14:textId="77777777" w:rsidR="00B913D3" w:rsidRPr="00CF6152" w:rsidRDefault="00B913D3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3</w:t>
            </w:r>
          </w:p>
        </w:tc>
      </w:tr>
      <w:tr w:rsidR="00803FFF" w:rsidRPr="00CF6152" w14:paraId="409DDEAA" w14:textId="77777777" w:rsidTr="00CB5132">
        <w:trPr>
          <w:trHeight w:val="281"/>
        </w:trPr>
        <w:tc>
          <w:tcPr>
            <w:tcW w:w="6809" w:type="dxa"/>
            <w:tcBorders>
              <w:bottom w:val="single" w:sz="4" w:space="0" w:color="auto"/>
            </w:tcBorders>
          </w:tcPr>
          <w:p w14:paraId="2B02920E" w14:textId="77777777" w:rsidR="00803FFF" w:rsidRPr="00CF6152" w:rsidRDefault="00803FFF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Reduces researcher bias</w:t>
            </w: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14:paraId="1CA9FEBA" w14:textId="77777777" w:rsidR="00803FFF" w:rsidRPr="00CF6152" w:rsidRDefault="00803FFF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2</w:t>
            </w:r>
          </w:p>
        </w:tc>
      </w:tr>
      <w:tr w:rsidR="00B913D3" w:rsidRPr="00CF6152" w14:paraId="26E94A7A" w14:textId="77777777" w:rsidTr="00CB5132">
        <w:trPr>
          <w:trHeight w:val="297"/>
        </w:trPr>
        <w:tc>
          <w:tcPr>
            <w:tcW w:w="6809" w:type="dxa"/>
            <w:tcBorders>
              <w:top w:val="single" w:sz="4" w:space="0" w:color="auto"/>
            </w:tcBorders>
          </w:tcPr>
          <w:p w14:paraId="1B0250E9" w14:textId="0CD4D05A" w:rsidR="00B913D3" w:rsidRPr="00CF6152" w:rsidRDefault="00B913D3" w:rsidP="00EB0E33">
            <w:pPr>
              <w:spacing w:before="0" w:after="0"/>
              <w:rPr>
                <w:rFonts w:asciiTheme="minorHAnsi" w:hAnsiTheme="minorHAnsi" w:cs="Segoe UI"/>
                <w:b/>
                <w:sz w:val="22"/>
              </w:rPr>
            </w:pPr>
            <w:r w:rsidRPr="00CF6152">
              <w:rPr>
                <w:rFonts w:asciiTheme="minorHAnsi" w:hAnsiTheme="minorHAnsi" w:cs="Segoe UI"/>
                <w:b/>
                <w:sz w:val="22"/>
              </w:rPr>
              <w:t>Collaboration and protection of intellectual property</w:t>
            </w:r>
          </w:p>
        </w:tc>
        <w:tc>
          <w:tcPr>
            <w:tcW w:w="3266" w:type="dxa"/>
            <w:tcBorders>
              <w:top w:val="single" w:sz="4" w:space="0" w:color="auto"/>
            </w:tcBorders>
          </w:tcPr>
          <w:p w14:paraId="42E6AF8B" w14:textId="77777777" w:rsidR="00B913D3" w:rsidRPr="00CF6152" w:rsidRDefault="00B913D3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</w:p>
        </w:tc>
      </w:tr>
      <w:tr w:rsidR="00B913D3" w:rsidRPr="00CF6152" w14:paraId="4806EB04" w14:textId="77777777" w:rsidTr="00C20092">
        <w:trPr>
          <w:trHeight w:val="297"/>
        </w:trPr>
        <w:tc>
          <w:tcPr>
            <w:tcW w:w="6809" w:type="dxa"/>
          </w:tcPr>
          <w:p w14:paraId="5EDB0222" w14:textId="685CA5EE" w:rsidR="00B913D3" w:rsidRPr="00CF6152" w:rsidRDefault="00B913D3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Encourages scientific feedback &amp; exchange</w:t>
            </w:r>
          </w:p>
        </w:tc>
        <w:tc>
          <w:tcPr>
            <w:tcW w:w="3266" w:type="dxa"/>
          </w:tcPr>
          <w:p w14:paraId="12EDCE10" w14:textId="77777777" w:rsidR="00B913D3" w:rsidRPr="00CF6152" w:rsidRDefault="00B913D3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16</w:t>
            </w:r>
          </w:p>
        </w:tc>
      </w:tr>
      <w:tr w:rsidR="00A1443C" w:rsidRPr="00CF6152" w14:paraId="593306F7" w14:textId="77777777" w:rsidTr="00C20092">
        <w:trPr>
          <w:trHeight w:val="297"/>
        </w:trPr>
        <w:tc>
          <w:tcPr>
            <w:tcW w:w="6809" w:type="dxa"/>
          </w:tcPr>
          <w:p w14:paraId="6AE0A480" w14:textId="77777777" w:rsidR="00A1443C" w:rsidRPr="00CF6152" w:rsidRDefault="00A1443C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Provides a track record</w:t>
            </w:r>
          </w:p>
        </w:tc>
        <w:tc>
          <w:tcPr>
            <w:tcW w:w="3266" w:type="dxa"/>
          </w:tcPr>
          <w:p w14:paraId="4713AF25" w14:textId="77777777" w:rsidR="00A1443C" w:rsidRPr="00CF6152" w:rsidRDefault="00A1443C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4</w:t>
            </w:r>
          </w:p>
        </w:tc>
      </w:tr>
      <w:tr w:rsidR="00B913D3" w:rsidRPr="00CF6152" w14:paraId="1F41DC7D" w14:textId="77777777" w:rsidTr="00CB5132">
        <w:trPr>
          <w:trHeight w:val="297"/>
        </w:trPr>
        <w:tc>
          <w:tcPr>
            <w:tcW w:w="6809" w:type="dxa"/>
          </w:tcPr>
          <w:p w14:paraId="4C72E2ED" w14:textId="45568389" w:rsidR="00B913D3" w:rsidRPr="00CF6152" w:rsidRDefault="00B913D3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Facilitates collaborations &amp; synergies</w:t>
            </w:r>
          </w:p>
        </w:tc>
        <w:tc>
          <w:tcPr>
            <w:tcW w:w="3266" w:type="dxa"/>
          </w:tcPr>
          <w:p w14:paraId="6E787C35" w14:textId="77777777" w:rsidR="00B913D3" w:rsidRPr="00CF6152" w:rsidRDefault="00B913D3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2</w:t>
            </w:r>
          </w:p>
        </w:tc>
      </w:tr>
      <w:tr w:rsidR="00B913D3" w:rsidRPr="00CF6152" w14:paraId="27062790" w14:textId="77777777" w:rsidTr="00CB5132">
        <w:trPr>
          <w:trHeight w:val="297"/>
        </w:trPr>
        <w:tc>
          <w:tcPr>
            <w:tcW w:w="6809" w:type="dxa"/>
            <w:tcBorders>
              <w:bottom w:val="single" w:sz="4" w:space="0" w:color="auto"/>
            </w:tcBorders>
          </w:tcPr>
          <w:p w14:paraId="3CB47C28" w14:textId="23010413" w:rsidR="00B913D3" w:rsidRPr="00CF6152" w:rsidRDefault="00B913D3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Protects intellectual property</w:t>
            </w: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14:paraId="730BCEB7" w14:textId="77777777" w:rsidR="00B913D3" w:rsidRPr="00CF6152" w:rsidRDefault="00B913D3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2</w:t>
            </w:r>
          </w:p>
        </w:tc>
      </w:tr>
      <w:tr w:rsidR="00B913D3" w:rsidRPr="00CF6152" w14:paraId="679D0611" w14:textId="77777777" w:rsidTr="00CB5132">
        <w:trPr>
          <w:trHeight w:val="297"/>
        </w:trPr>
        <w:tc>
          <w:tcPr>
            <w:tcW w:w="6809" w:type="dxa"/>
            <w:tcBorders>
              <w:top w:val="single" w:sz="4" w:space="0" w:color="auto"/>
            </w:tcBorders>
          </w:tcPr>
          <w:p w14:paraId="3A80ED32" w14:textId="0829BA2F" w:rsidR="00B913D3" w:rsidRPr="00CF6152" w:rsidRDefault="00B913D3" w:rsidP="00EB0E33">
            <w:pPr>
              <w:spacing w:before="0" w:after="0"/>
              <w:rPr>
                <w:rFonts w:asciiTheme="minorHAnsi" w:hAnsiTheme="minorHAnsi" w:cs="Segoe UI"/>
                <w:b/>
                <w:sz w:val="22"/>
              </w:rPr>
            </w:pPr>
            <w:r w:rsidRPr="00CF6152">
              <w:rPr>
                <w:rFonts w:asciiTheme="minorHAnsi" w:hAnsiTheme="minorHAnsi" w:cs="Segoe UI"/>
                <w:b/>
                <w:sz w:val="22"/>
              </w:rPr>
              <w:t>Practical and Contextual Incentives</w:t>
            </w:r>
          </w:p>
        </w:tc>
        <w:tc>
          <w:tcPr>
            <w:tcW w:w="3266" w:type="dxa"/>
            <w:tcBorders>
              <w:top w:val="single" w:sz="4" w:space="0" w:color="auto"/>
            </w:tcBorders>
          </w:tcPr>
          <w:p w14:paraId="7F187066" w14:textId="77777777" w:rsidR="00B913D3" w:rsidRPr="00CF6152" w:rsidRDefault="00B913D3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</w:p>
        </w:tc>
      </w:tr>
      <w:tr w:rsidR="00A1443C" w:rsidRPr="00CF6152" w14:paraId="1A363CE5" w14:textId="77777777" w:rsidTr="00C20092">
        <w:trPr>
          <w:trHeight w:val="297"/>
        </w:trPr>
        <w:tc>
          <w:tcPr>
            <w:tcW w:w="6809" w:type="dxa"/>
          </w:tcPr>
          <w:p w14:paraId="66BA04A8" w14:textId="77777777" w:rsidR="00A1443C" w:rsidRPr="00CF6152" w:rsidRDefault="00A1443C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Better (study) planning</w:t>
            </w:r>
          </w:p>
        </w:tc>
        <w:tc>
          <w:tcPr>
            <w:tcW w:w="3266" w:type="dxa"/>
          </w:tcPr>
          <w:p w14:paraId="095197B9" w14:textId="77777777" w:rsidR="00A1443C" w:rsidRPr="00CF6152" w:rsidRDefault="00A1443C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18</w:t>
            </w:r>
          </w:p>
        </w:tc>
      </w:tr>
      <w:tr w:rsidR="00B913D3" w:rsidRPr="00CF6152" w14:paraId="18E61059" w14:textId="77777777" w:rsidTr="00CB5132">
        <w:trPr>
          <w:trHeight w:val="297"/>
        </w:trPr>
        <w:tc>
          <w:tcPr>
            <w:tcW w:w="6809" w:type="dxa"/>
          </w:tcPr>
          <w:p w14:paraId="0DFEB4B0" w14:textId="2F8D3CD2" w:rsidR="00B913D3" w:rsidRPr="00CF6152" w:rsidRDefault="00B913D3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Helps drafting papers / Speeds up the journal review process</w:t>
            </w:r>
          </w:p>
        </w:tc>
        <w:tc>
          <w:tcPr>
            <w:tcW w:w="3266" w:type="dxa"/>
          </w:tcPr>
          <w:p w14:paraId="7F6676BC" w14:textId="77777777" w:rsidR="00B913D3" w:rsidRPr="00CF6152" w:rsidRDefault="00B913D3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2</w:t>
            </w:r>
          </w:p>
        </w:tc>
      </w:tr>
      <w:tr w:rsidR="00B913D3" w:rsidRPr="00CF6152" w14:paraId="21E649CF" w14:textId="77777777" w:rsidTr="00CB5132">
        <w:trPr>
          <w:trHeight w:val="297"/>
        </w:trPr>
        <w:tc>
          <w:tcPr>
            <w:tcW w:w="6809" w:type="dxa"/>
            <w:tcBorders>
              <w:bottom w:val="single" w:sz="4" w:space="0" w:color="auto"/>
            </w:tcBorders>
          </w:tcPr>
          <w:p w14:paraId="4D0DD829" w14:textId="789BE5D1" w:rsidR="00B913D3" w:rsidRPr="00CF6152" w:rsidRDefault="00B913D3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Improves time &amp; project management</w:t>
            </w: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14:paraId="272A6EB8" w14:textId="77777777" w:rsidR="00B913D3" w:rsidRPr="00CF6152" w:rsidRDefault="00B913D3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1</w:t>
            </w:r>
          </w:p>
        </w:tc>
      </w:tr>
      <w:tr w:rsidR="00B913D3" w:rsidRPr="00CF6152" w14:paraId="4582A835" w14:textId="77777777" w:rsidTr="00A12112">
        <w:trPr>
          <w:trHeight w:val="297"/>
        </w:trPr>
        <w:tc>
          <w:tcPr>
            <w:tcW w:w="6809" w:type="dxa"/>
            <w:tcBorders>
              <w:top w:val="single" w:sz="4" w:space="0" w:color="auto"/>
            </w:tcBorders>
          </w:tcPr>
          <w:p w14:paraId="7BE7FA0F" w14:textId="3176BFEF" w:rsidR="00B913D3" w:rsidRPr="00CF6152" w:rsidRDefault="00B913D3" w:rsidP="00EB0E33">
            <w:pPr>
              <w:spacing w:before="0" w:after="0"/>
              <w:rPr>
                <w:rFonts w:asciiTheme="minorHAnsi" w:hAnsiTheme="minorHAnsi" w:cs="Segoe UI"/>
                <w:b/>
                <w:sz w:val="22"/>
              </w:rPr>
            </w:pPr>
            <w:r w:rsidRPr="00CF6152">
              <w:rPr>
                <w:rFonts w:asciiTheme="minorHAnsi" w:hAnsiTheme="minorHAnsi" w:cs="Segoe UI"/>
                <w:b/>
                <w:sz w:val="22"/>
              </w:rPr>
              <w:t>No facilitators</w:t>
            </w:r>
          </w:p>
        </w:tc>
        <w:tc>
          <w:tcPr>
            <w:tcW w:w="3266" w:type="dxa"/>
            <w:tcBorders>
              <w:top w:val="single" w:sz="4" w:space="0" w:color="auto"/>
            </w:tcBorders>
          </w:tcPr>
          <w:p w14:paraId="0D711015" w14:textId="77777777" w:rsidR="00B913D3" w:rsidRPr="00CF6152" w:rsidRDefault="00B913D3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</w:p>
        </w:tc>
      </w:tr>
      <w:tr w:rsidR="00A12112" w:rsidRPr="00CF6152" w14:paraId="7D901197" w14:textId="77777777" w:rsidTr="00A12112">
        <w:trPr>
          <w:trHeight w:val="297"/>
        </w:trPr>
        <w:tc>
          <w:tcPr>
            <w:tcW w:w="6809" w:type="dxa"/>
          </w:tcPr>
          <w:p w14:paraId="3DAA56ED" w14:textId="6F492D47" w:rsidR="00A12112" w:rsidRPr="00CF6152" w:rsidRDefault="00A12112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No benefits</w:t>
            </w:r>
            <w:r w:rsidR="009F10F3">
              <w:rPr>
                <w:rFonts w:asciiTheme="minorHAnsi" w:hAnsiTheme="minorHAnsi" w:cs="Segoe UI"/>
                <w:sz w:val="22"/>
              </w:rPr>
              <w:t xml:space="preserve"> at all</w:t>
            </w:r>
          </w:p>
        </w:tc>
        <w:tc>
          <w:tcPr>
            <w:tcW w:w="3266" w:type="dxa"/>
          </w:tcPr>
          <w:p w14:paraId="4AD58D07" w14:textId="77777777" w:rsidR="00A12112" w:rsidRPr="00CF6152" w:rsidRDefault="00A12112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55</w:t>
            </w:r>
          </w:p>
        </w:tc>
      </w:tr>
      <w:tr w:rsidR="00B913D3" w:rsidRPr="00CF6152" w14:paraId="4384DEB2" w14:textId="77777777" w:rsidTr="00A12112">
        <w:trPr>
          <w:trHeight w:val="297"/>
        </w:trPr>
        <w:tc>
          <w:tcPr>
            <w:tcW w:w="6809" w:type="dxa"/>
            <w:tcBorders>
              <w:bottom w:val="single" w:sz="4" w:space="0" w:color="auto"/>
            </w:tcBorders>
          </w:tcPr>
          <w:p w14:paraId="407BC408" w14:textId="1647B357" w:rsidR="00B913D3" w:rsidRPr="00CF6152" w:rsidRDefault="00B913D3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="008B3489" w:rsidRPr="00CF6152">
              <w:rPr>
                <w:rFonts w:asciiTheme="minorHAnsi" w:hAnsiTheme="minorHAnsi" w:cs="Segoe UI"/>
                <w:sz w:val="22"/>
              </w:rPr>
              <w:t>B</w:t>
            </w:r>
            <w:r w:rsidRPr="00CF6152">
              <w:rPr>
                <w:rFonts w:asciiTheme="minorHAnsi" w:hAnsiTheme="minorHAnsi" w:cs="Segoe UI"/>
                <w:sz w:val="22"/>
              </w:rPr>
              <w:t xml:space="preserve">enefits for confirmatory </w:t>
            </w:r>
            <w:r w:rsidR="008B3489" w:rsidRPr="00CF6152">
              <w:rPr>
                <w:rFonts w:asciiTheme="minorHAnsi" w:hAnsiTheme="minorHAnsi" w:cs="Segoe UI"/>
                <w:sz w:val="22"/>
              </w:rPr>
              <w:t xml:space="preserve">not </w:t>
            </w:r>
            <w:r w:rsidRPr="00CF6152">
              <w:rPr>
                <w:rFonts w:asciiTheme="minorHAnsi" w:hAnsiTheme="minorHAnsi" w:cs="Segoe UI"/>
                <w:sz w:val="22"/>
              </w:rPr>
              <w:t>exploratory/fundamental research</w:t>
            </w: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14:paraId="671C4B62" w14:textId="77777777" w:rsidR="00B913D3" w:rsidRPr="00CF6152" w:rsidRDefault="00B913D3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12</w:t>
            </w:r>
          </w:p>
        </w:tc>
      </w:tr>
    </w:tbl>
    <w:p w14:paraId="4F0EB008" w14:textId="7DF3C71F" w:rsidR="00B45CA9" w:rsidRPr="00CF6152" w:rsidRDefault="00B45CA9" w:rsidP="00B45CA9">
      <w:pPr>
        <w:spacing w:before="0" w:after="60"/>
        <w:ind w:left="-357" w:right="-227"/>
        <w:jc w:val="both"/>
        <w:rPr>
          <w:rFonts w:asciiTheme="minorHAnsi" w:hAnsiTheme="minorHAnsi" w:cstheme="minorHAnsi"/>
          <w:sz w:val="20"/>
          <w:szCs w:val="20"/>
        </w:rPr>
      </w:pPr>
      <w:bookmarkStart w:id="0" w:name="_Hlk196293151"/>
      <w:r w:rsidRPr="00CF6152">
        <w:rPr>
          <w:rFonts w:asciiTheme="minorHAnsi" w:hAnsiTheme="minorHAnsi" w:cstheme="minorHAnsi"/>
          <w:i/>
          <w:iCs/>
          <w:sz w:val="20"/>
          <w:szCs w:val="20"/>
        </w:rPr>
        <w:t>Note.</w:t>
      </w:r>
      <w:r w:rsidRPr="00CF6152">
        <w:rPr>
          <w:rFonts w:asciiTheme="minorHAnsi" w:hAnsiTheme="minorHAnsi" w:cstheme="minorHAnsi"/>
          <w:sz w:val="20"/>
          <w:szCs w:val="20"/>
        </w:rPr>
        <w:t xml:space="preserve"> </w:t>
      </w:r>
      <w:r w:rsidRPr="00CF6152">
        <w:rPr>
          <w:rFonts w:asciiTheme="minorHAnsi" w:hAnsiTheme="minorHAnsi" w:cstheme="minorHAnsi"/>
          <w:i/>
          <w:iCs/>
          <w:sz w:val="20"/>
          <w:szCs w:val="20"/>
        </w:rPr>
        <w:t>n</w:t>
      </w:r>
      <w:r w:rsidRPr="00CF6152">
        <w:rPr>
          <w:rFonts w:asciiTheme="minorHAnsi" w:hAnsiTheme="minorHAnsi" w:cstheme="minorHAnsi"/>
          <w:sz w:val="20"/>
          <w:szCs w:val="20"/>
        </w:rPr>
        <w:t xml:space="preserve"> = subgroup sample size; QRPs = questionable research practices; 3R = </w:t>
      </w:r>
      <w:r w:rsidR="004F14F5" w:rsidRPr="00CF6152">
        <w:rPr>
          <w:rFonts w:asciiTheme="minorHAnsi" w:hAnsiTheme="minorHAnsi" w:cstheme="minorHAnsi"/>
          <w:sz w:val="20"/>
          <w:szCs w:val="20"/>
        </w:rPr>
        <w:t xml:space="preserve">replace, </w:t>
      </w:r>
      <w:r w:rsidRPr="00CF6152">
        <w:rPr>
          <w:rFonts w:asciiTheme="minorHAnsi" w:hAnsiTheme="minorHAnsi" w:cstheme="minorHAnsi"/>
          <w:sz w:val="20"/>
          <w:szCs w:val="20"/>
        </w:rPr>
        <w:t>reduce, refine</w:t>
      </w:r>
      <w:r w:rsidR="004F14F5" w:rsidRPr="00CF6152">
        <w:rPr>
          <w:rFonts w:asciiTheme="minorHAnsi" w:hAnsiTheme="minorHAnsi" w:cstheme="minorHAnsi"/>
          <w:sz w:val="20"/>
          <w:szCs w:val="20"/>
        </w:rPr>
        <w:t xml:space="preserve">. </w:t>
      </w:r>
    </w:p>
    <w:bookmarkEnd w:id="0"/>
    <w:p w14:paraId="407D22C3" w14:textId="0652CF7A" w:rsidR="00B45CA9" w:rsidRPr="00CF6152" w:rsidRDefault="00B45CA9">
      <w:pPr>
        <w:spacing w:before="0" w:after="200" w:line="276" w:lineRule="auto"/>
        <w:rPr>
          <w:rFonts w:eastAsia="Calibri" w:cs="Times New Roman"/>
          <w:b/>
          <w:sz w:val="14"/>
          <w:szCs w:val="14"/>
        </w:rPr>
      </w:pPr>
    </w:p>
    <w:sectPr w:rsidR="00B45CA9" w:rsidRPr="00CF6152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F43FD0" w14:textId="77777777" w:rsidR="00053E80" w:rsidRDefault="00053E80" w:rsidP="00CB4DB4">
      <w:pPr>
        <w:spacing w:before="0" w:after="0" w:line="240" w:lineRule="auto"/>
      </w:pPr>
      <w:r>
        <w:separator/>
      </w:r>
    </w:p>
  </w:endnote>
  <w:endnote w:type="continuationSeparator" w:id="0">
    <w:p w14:paraId="10186C03" w14:textId="77777777" w:rsidR="00053E80" w:rsidRDefault="00053E80" w:rsidP="00CB4DB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10799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60A9AF" w14:textId="69EF309F" w:rsidR="00CB4DB4" w:rsidRDefault="00CB4DB4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7B6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81A6A87" w14:textId="77777777" w:rsidR="00CB4DB4" w:rsidRDefault="00CB4DB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934693" w14:textId="77777777" w:rsidR="00053E80" w:rsidRDefault="00053E80" w:rsidP="00CB4DB4">
      <w:pPr>
        <w:spacing w:before="0" w:after="0" w:line="240" w:lineRule="auto"/>
      </w:pPr>
      <w:r>
        <w:separator/>
      </w:r>
    </w:p>
  </w:footnote>
  <w:footnote w:type="continuationSeparator" w:id="0">
    <w:p w14:paraId="4F984752" w14:textId="77777777" w:rsidR="00053E80" w:rsidRDefault="00053E80" w:rsidP="00CB4DB4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3B5"/>
    <w:rsid w:val="000247C1"/>
    <w:rsid w:val="000501C5"/>
    <w:rsid w:val="00053E80"/>
    <w:rsid w:val="00070BBB"/>
    <w:rsid w:val="00070F94"/>
    <w:rsid w:val="00071EC1"/>
    <w:rsid w:val="000826E9"/>
    <w:rsid w:val="00092F54"/>
    <w:rsid w:val="000A1168"/>
    <w:rsid w:val="000C352B"/>
    <w:rsid w:val="000E4D30"/>
    <w:rsid w:val="00123CBD"/>
    <w:rsid w:val="0013068E"/>
    <w:rsid w:val="0014271D"/>
    <w:rsid w:val="00151371"/>
    <w:rsid w:val="00170913"/>
    <w:rsid w:val="001731A2"/>
    <w:rsid w:val="00196181"/>
    <w:rsid w:val="001B0726"/>
    <w:rsid w:val="001D48C4"/>
    <w:rsid w:val="001F3465"/>
    <w:rsid w:val="00200025"/>
    <w:rsid w:val="002034BD"/>
    <w:rsid w:val="00243E05"/>
    <w:rsid w:val="002834A5"/>
    <w:rsid w:val="00283929"/>
    <w:rsid w:val="00283AF6"/>
    <w:rsid w:val="00285A08"/>
    <w:rsid w:val="002D0115"/>
    <w:rsid w:val="00330FD8"/>
    <w:rsid w:val="00357606"/>
    <w:rsid w:val="00365DC0"/>
    <w:rsid w:val="003D6309"/>
    <w:rsid w:val="003E077E"/>
    <w:rsid w:val="003E2BB1"/>
    <w:rsid w:val="003E311A"/>
    <w:rsid w:val="003E7E51"/>
    <w:rsid w:val="00422957"/>
    <w:rsid w:val="004470E0"/>
    <w:rsid w:val="00465405"/>
    <w:rsid w:val="00484FF4"/>
    <w:rsid w:val="004E707A"/>
    <w:rsid w:val="004F14F5"/>
    <w:rsid w:val="00526E8E"/>
    <w:rsid w:val="00544C02"/>
    <w:rsid w:val="00590377"/>
    <w:rsid w:val="005A32A5"/>
    <w:rsid w:val="00636A06"/>
    <w:rsid w:val="00670789"/>
    <w:rsid w:val="00677267"/>
    <w:rsid w:val="006D3B1F"/>
    <w:rsid w:val="006D67A1"/>
    <w:rsid w:val="007473E4"/>
    <w:rsid w:val="00752926"/>
    <w:rsid w:val="00791CFA"/>
    <w:rsid w:val="0080227F"/>
    <w:rsid w:val="00803F56"/>
    <w:rsid w:val="00803FFF"/>
    <w:rsid w:val="008569DA"/>
    <w:rsid w:val="00866EC1"/>
    <w:rsid w:val="008A21A3"/>
    <w:rsid w:val="008B3489"/>
    <w:rsid w:val="008E4C1E"/>
    <w:rsid w:val="008E5A61"/>
    <w:rsid w:val="008F11C6"/>
    <w:rsid w:val="00913A95"/>
    <w:rsid w:val="00921CEB"/>
    <w:rsid w:val="0092660D"/>
    <w:rsid w:val="00976D92"/>
    <w:rsid w:val="009A5E2F"/>
    <w:rsid w:val="009C5FC0"/>
    <w:rsid w:val="009E74EB"/>
    <w:rsid w:val="009F10F3"/>
    <w:rsid w:val="009F2294"/>
    <w:rsid w:val="00A053B5"/>
    <w:rsid w:val="00A12112"/>
    <w:rsid w:val="00A1443C"/>
    <w:rsid w:val="00A22B90"/>
    <w:rsid w:val="00A441EF"/>
    <w:rsid w:val="00A63F6E"/>
    <w:rsid w:val="00AE5269"/>
    <w:rsid w:val="00B03AED"/>
    <w:rsid w:val="00B136A7"/>
    <w:rsid w:val="00B26316"/>
    <w:rsid w:val="00B45CA9"/>
    <w:rsid w:val="00B7772A"/>
    <w:rsid w:val="00B77C8A"/>
    <w:rsid w:val="00B913D3"/>
    <w:rsid w:val="00BA6AF8"/>
    <w:rsid w:val="00BD20A3"/>
    <w:rsid w:val="00C20092"/>
    <w:rsid w:val="00C62A3F"/>
    <w:rsid w:val="00C75E69"/>
    <w:rsid w:val="00C776F4"/>
    <w:rsid w:val="00CB4DB4"/>
    <w:rsid w:val="00CB5132"/>
    <w:rsid w:val="00CE72BF"/>
    <w:rsid w:val="00CF6152"/>
    <w:rsid w:val="00D00E36"/>
    <w:rsid w:val="00D72AC2"/>
    <w:rsid w:val="00D83731"/>
    <w:rsid w:val="00D9584D"/>
    <w:rsid w:val="00DE256A"/>
    <w:rsid w:val="00E137EC"/>
    <w:rsid w:val="00E27B62"/>
    <w:rsid w:val="00E30CC0"/>
    <w:rsid w:val="00E341B3"/>
    <w:rsid w:val="00E70DEF"/>
    <w:rsid w:val="00E85581"/>
    <w:rsid w:val="00EA5CDC"/>
    <w:rsid w:val="00EB0E33"/>
    <w:rsid w:val="00EF5EBB"/>
    <w:rsid w:val="00F41C16"/>
    <w:rsid w:val="00F45CD4"/>
    <w:rsid w:val="00F7599C"/>
    <w:rsid w:val="00F80E2D"/>
    <w:rsid w:val="00F94146"/>
    <w:rsid w:val="00F94A8E"/>
    <w:rsid w:val="00F96DA0"/>
    <w:rsid w:val="00FC463E"/>
    <w:rsid w:val="00FF4239"/>
    <w:rsid w:val="00FF7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834759"/>
  <w15:chartTrackingRefBased/>
  <w15:docId w15:val="{362A1433-E5F7-4457-82E6-0BB655EF8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053B5"/>
    <w:pPr>
      <w:spacing w:before="120" w:after="120" w:line="259" w:lineRule="auto"/>
    </w:pPr>
    <w:rPr>
      <w:rFonts w:ascii="Arial" w:hAnsi="Arial"/>
      <w:kern w:val="0"/>
      <w:sz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053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053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053B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053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053B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053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053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053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053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053B5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053B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053B5"/>
    <w:rPr>
      <w:rFonts w:eastAsiaTheme="majorEastAsia" w:cstheme="majorBidi"/>
      <w:color w:val="365F9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053B5"/>
    <w:rPr>
      <w:rFonts w:eastAsiaTheme="majorEastAsia" w:cstheme="majorBidi"/>
      <w:i/>
      <w:iCs/>
      <w:color w:val="365F9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053B5"/>
    <w:rPr>
      <w:rFonts w:eastAsiaTheme="majorEastAsia" w:cstheme="majorBidi"/>
      <w:color w:val="365F9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053B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053B5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053B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053B5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053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053B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053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053B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A053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053B5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A053B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053B5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053B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053B5"/>
    <w:rPr>
      <w:i/>
      <w:iCs/>
      <w:color w:val="365F9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A053B5"/>
    <w:rPr>
      <w:b/>
      <w:bCs/>
      <w:smallCaps/>
      <w:color w:val="365F9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053B5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B4DB4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B4DB4"/>
    <w:rPr>
      <w:rFonts w:ascii="Arial" w:hAnsi="Arial"/>
      <w:kern w:val="0"/>
      <w:sz w:val="24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CB4DB4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4DB4"/>
    <w:rPr>
      <w:rFonts w:ascii="Arial" w:hAnsi="Arial"/>
      <w:kern w:val="0"/>
      <w:sz w:val="24"/>
      <w:lang w:val="en-US"/>
      <w14:ligatures w14:val="none"/>
    </w:rPr>
  </w:style>
  <w:style w:type="paragraph" w:styleId="berarbeitung">
    <w:name w:val="Revision"/>
    <w:hidden/>
    <w:uiPriority w:val="99"/>
    <w:semiHidden/>
    <w:rsid w:val="00791CFA"/>
    <w:pPr>
      <w:spacing w:after="0" w:line="240" w:lineRule="auto"/>
    </w:pPr>
    <w:rPr>
      <w:rFonts w:ascii="Arial" w:hAnsi="Arial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1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92184-348C-4362-827E-738FD4ED9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 Bern</Company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boi, Cristina (VETSUISSE)</dc:creator>
  <cp:keywords/>
  <dc:description/>
  <cp:lastModifiedBy>Würbel, Hanno (VETSUISSE)</cp:lastModifiedBy>
  <cp:revision>2</cp:revision>
  <cp:lastPrinted>2025-05-14T15:09:00Z</cp:lastPrinted>
  <dcterms:created xsi:type="dcterms:W3CDTF">2026-06-29T11:01:00Z</dcterms:created>
  <dcterms:modified xsi:type="dcterms:W3CDTF">2026-06-29T11:01:00Z</dcterms:modified>
</cp:coreProperties>
</file>